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A03D807" w:rsidR="00FB3483" w:rsidRPr="00930A31" w:rsidRDefault="001E2C23"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A04D401" w:rsidR="00FB3483" w:rsidRPr="00930A31" w:rsidRDefault="001E2C23" w:rsidP="005979B8">
            <w:pPr>
              <w:pStyle w:val="Default"/>
              <w:spacing w:before="40" w:after="40"/>
              <w:rPr>
                <w:rFonts w:ascii="Arial" w:hAnsi="Arial" w:cs="Arial"/>
                <w:color w:val="auto"/>
                <w:sz w:val="18"/>
                <w:szCs w:val="18"/>
              </w:rPr>
            </w:pPr>
            <w:r>
              <w:rPr>
                <w:rFonts w:ascii="Arial" w:hAnsi="Arial" w:cs="Arial"/>
                <w:color w:val="auto"/>
                <w:sz w:val="18"/>
                <w:szCs w:val="18"/>
              </w:rPr>
              <w:t>2</w:t>
            </w:r>
            <w:r w:rsidR="00436FD3">
              <w:rPr>
                <w:rFonts w:ascii="Arial" w:hAnsi="Arial" w:cs="Arial"/>
                <w:color w:val="auto"/>
                <w:sz w:val="18"/>
                <w:szCs w:val="18"/>
              </w:rPr>
              <w:t xml:space="preserve"> + Supplementary information</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60B9DD9" w:rsidR="00FB3483" w:rsidRPr="00930A31" w:rsidRDefault="001E2C23"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ECDBB78" w:rsidR="00FB3483" w:rsidRPr="00930A31" w:rsidRDefault="001E2C23"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565111F" w:rsidR="00FB3483" w:rsidRPr="00930A31" w:rsidRDefault="001E2C23"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14EB4B7" w:rsidR="00FB3483" w:rsidRPr="00930A31" w:rsidRDefault="001E2C2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A059F54" w:rsidR="00FB3483" w:rsidRPr="00930A31" w:rsidRDefault="001E2C23" w:rsidP="005979B8">
            <w:pPr>
              <w:pStyle w:val="Default"/>
              <w:spacing w:before="40" w:after="40"/>
              <w:rPr>
                <w:rFonts w:ascii="Arial" w:hAnsi="Arial" w:cs="Arial"/>
                <w:color w:val="auto"/>
                <w:sz w:val="18"/>
                <w:szCs w:val="18"/>
              </w:rPr>
            </w:pPr>
            <w:r>
              <w:rPr>
                <w:rFonts w:ascii="Arial" w:hAnsi="Arial" w:cs="Arial"/>
                <w:color w:val="auto"/>
                <w:sz w:val="18"/>
                <w:szCs w:val="18"/>
              </w:rPr>
              <w:t>Supplementary information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4BE0C17" w:rsidR="00FB3483" w:rsidRPr="00930A31" w:rsidRDefault="001E2C2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9E2BF7F" w:rsidR="00FB3483" w:rsidRPr="00930A31" w:rsidRDefault="001E2C2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AD94F9E" w:rsidR="00930A31" w:rsidRPr="00930A31" w:rsidRDefault="001E2C2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DD02A21" w:rsidR="00930A31" w:rsidRPr="00930A31" w:rsidRDefault="001E2C2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5ED03A2" w:rsidR="00FB3483" w:rsidRPr="00930A31" w:rsidRDefault="001E2C2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BE31D5D" w:rsidR="00930A31" w:rsidRPr="00930A31" w:rsidRDefault="008C786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987DBFA" w:rsidR="00930A31" w:rsidRPr="00930A31" w:rsidRDefault="00E21B6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933337D" w:rsidR="00930A31" w:rsidRPr="00930A31" w:rsidRDefault="00E21B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9795BD6" w:rsidR="00930A31" w:rsidRPr="00930A31" w:rsidRDefault="00E21B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3C052D4" w:rsidR="00930A31" w:rsidRPr="00930A31" w:rsidRDefault="00E21B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35478AD" w:rsidR="00930A31" w:rsidRPr="00930A31" w:rsidRDefault="00E21B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8DDF468" w:rsidR="006E5FE2" w:rsidRPr="00930A31" w:rsidRDefault="00E21B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92BB748" w:rsidR="006E5FE2" w:rsidRPr="00930A31" w:rsidRDefault="00E21B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CA1910A" w:rsidR="00930A31" w:rsidRPr="00930A31" w:rsidRDefault="008C786E" w:rsidP="005979B8">
            <w:pPr>
              <w:pStyle w:val="Default"/>
              <w:spacing w:before="40" w:after="40"/>
              <w:rPr>
                <w:rFonts w:ascii="Arial" w:hAnsi="Arial" w:cs="Arial"/>
                <w:color w:val="auto"/>
                <w:sz w:val="18"/>
                <w:szCs w:val="18"/>
              </w:rPr>
            </w:pPr>
            <w:r>
              <w:rPr>
                <w:rFonts w:ascii="Arial" w:hAnsi="Arial" w:cs="Arial"/>
                <w:color w:val="auto"/>
                <w:sz w:val="18"/>
                <w:szCs w:val="18"/>
              </w:rPr>
              <w:t>6 +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D45FD55" w:rsidR="00930A31" w:rsidRPr="00930A31" w:rsidRDefault="008C786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E292ED5" w:rsidR="00FB3483" w:rsidRPr="00930A31" w:rsidRDefault="008C786E" w:rsidP="005979B8">
            <w:pPr>
              <w:pStyle w:val="Default"/>
              <w:spacing w:before="40" w:after="40"/>
              <w:rPr>
                <w:rFonts w:ascii="Arial" w:hAnsi="Arial" w:cs="Arial"/>
                <w:color w:val="auto"/>
                <w:sz w:val="18"/>
                <w:szCs w:val="18"/>
              </w:rPr>
            </w:pPr>
            <w:r>
              <w:rPr>
                <w:rFonts w:ascii="Arial" w:hAnsi="Arial" w:cs="Arial"/>
                <w:color w:val="auto"/>
                <w:sz w:val="18"/>
                <w:szCs w:val="18"/>
              </w:rPr>
              <w:t>Table 1 +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D52B5D0" w:rsidR="00FB3483" w:rsidRPr="00930A31" w:rsidRDefault="008C786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55A179F" w:rsidR="00FB3483" w:rsidRPr="00930A31" w:rsidRDefault="00E21B64" w:rsidP="005979B8">
            <w:pPr>
              <w:pStyle w:val="Default"/>
              <w:spacing w:before="40" w:after="40"/>
              <w:rPr>
                <w:rFonts w:ascii="Arial" w:hAnsi="Arial" w:cs="Arial"/>
                <w:color w:val="auto"/>
                <w:sz w:val="18"/>
                <w:szCs w:val="18"/>
              </w:rPr>
            </w:pPr>
            <w:r>
              <w:rPr>
                <w:rFonts w:ascii="Arial" w:hAnsi="Arial" w:cs="Arial"/>
                <w:color w:val="auto"/>
                <w:sz w:val="18"/>
                <w:szCs w:val="18"/>
              </w:rPr>
              <w:t>6-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60DE829" w:rsidR="00930A31" w:rsidRPr="00930A31" w:rsidRDefault="00E21B6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1D833F4" w:rsidR="00930A31" w:rsidRPr="00930A31" w:rsidRDefault="00E21B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6F4D99F" w:rsidR="00930A31" w:rsidRPr="00930A31" w:rsidRDefault="00E21B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41341AD" w:rsidR="00930A31" w:rsidRPr="00930A31" w:rsidRDefault="00E21B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6F7C476" w:rsidR="00FB3483" w:rsidRPr="00930A31" w:rsidRDefault="00E21B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66FD6F5" w:rsidR="00077B44" w:rsidRPr="00930A31" w:rsidRDefault="00E21B6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C1DCA6A" w:rsidR="00930A31" w:rsidRPr="00930A31" w:rsidRDefault="00E21B64" w:rsidP="00077B44">
            <w:pPr>
              <w:pStyle w:val="Default"/>
              <w:spacing w:before="40" w:after="40"/>
              <w:rPr>
                <w:rFonts w:ascii="Arial" w:hAnsi="Arial" w:cs="Arial"/>
                <w:color w:val="auto"/>
                <w:sz w:val="18"/>
                <w:szCs w:val="18"/>
              </w:rPr>
            </w:pPr>
            <w:r>
              <w:rPr>
                <w:rFonts w:ascii="Arial" w:hAnsi="Arial" w:cs="Arial"/>
                <w:color w:val="auto"/>
                <w:sz w:val="18"/>
                <w:szCs w:val="18"/>
              </w:rPr>
              <w:t>14-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0F4E386" w:rsidR="00930A31" w:rsidRPr="00930A31" w:rsidRDefault="00E34243" w:rsidP="00077B44">
            <w:pPr>
              <w:pStyle w:val="Default"/>
              <w:spacing w:before="40" w:after="40"/>
              <w:rPr>
                <w:rFonts w:ascii="Arial" w:hAnsi="Arial" w:cs="Arial"/>
                <w:color w:val="auto"/>
                <w:sz w:val="18"/>
                <w:szCs w:val="18"/>
              </w:rPr>
            </w:pPr>
            <w:r>
              <w:rPr>
                <w:rFonts w:ascii="Arial" w:hAnsi="Arial" w:cs="Arial"/>
                <w:color w:val="auto"/>
                <w:sz w:val="18"/>
                <w:szCs w:val="18"/>
              </w:rPr>
              <w:t>14</w:t>
            </w:r>
            <w:r w:rsidR="00E21B64">
              <w:rPr>
                <w:rFonts w:ascii="Arial" w:hAnsi="Arial" w:cs="Arial"/>
                <w:color w:val="auto"/>
                <w:sz w:val="18"/>
                <w:szCs w:val="18"/>
              </w:rPr>
              <w:t>-</w:t>
            </w:r>
            <w:r>
              <w:rPr>
                <w:rFonts w:ascii="Arial" w:hAnsi="Arial" w:cs="Arial"/>
                <w:color w:val="auto"/>
                <w:sz w:val="18"/>
                <w:szCs w:val="18"/>
              </w:rPr>
              <w:t>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C55846A" w:rsidR="00930A31" w:rsidRPr="00930A31" w:rsidRDefault="00E34243" w:rsidP="00077B44">
            <w:pPr>
              <w:pStyle w:val="Default"/>
              <w:spacing w:before="40" w:after="40"/>
              <w:rPr>
                <w:rFonts w:ascii="Arial" w:hAnsi="Arial" w:cs="Arial"/>
                <w:color w:val="auto"/>
                <w:sz w:val="18"/>
                <w:szCs w:val="18"/>
              </w:rPr>
            </w:pPr>
            <w:r>
              <w:rPr>
                <w:rFonts w:ascii="Arial" w:hAnsi="Arial" w:cs="Arial"/>
                <w:color w:val="auto"/>
                <w:sz w:val="18"/>
                <w:szCs w:val="18"/>
              </w:rPr>
              <w:t>14</w:t>
            </w:r>
            <w:r w:rsidR="00E21B64">
              <w:rPr>
                <w:rFonts w:ascii="Arial" w:hAnsi="Arial" w:cs="Arial"/>
                <w:color w:val="auto"/>
                <w:sz w:val="18"/>
                <w:szCs w:val="18"/>
              </w:rPr>
              <w:t>-1</w:t>
            </w:r>
            <w:r>
              <w:rPr>
                <w:rFonts w:ascii="Arial" w:hAnsi="Arial" w:cs="Arial"/>
                <w:color w:val="auto"/>
                <w:sz w:val="18"/>
                <w:szCs w:val="18"/>
              </w:rPr>
              <w:t>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139EF7D" w:rsidR="00930A31" w:rsidRPr="00930A31" w:rsidRDefault="00E34243" w:rsidP="00077B44">
            <w:pPr>
              <w:pStyle w:val="Default"/>
              <w:spacing w:before="40" w:after="40"/>
              <w:rPr>
                <w:rFonts w:ascii="Arial" w:hAnsi="Arial" w:cs="Arial"/>
                <w:color w:val="auto"/>
                <w:sz w:val="18"/>
                <w:szCs w:val="18"/>
              </w:rPr>
            </w:pPr>
            <w:r>
              <w:rPr>
                <w:rFonts w:ascii="Arial" w:hAnsi="Arial" w:cs="Arial"/>
                <w:color w:val="auto"/>
                <w:sz w:val="18"/>
                <w:szCs w:val="18"/>
              </w:rPr>
              <w:t>14</w:t>
            </w:r>
            <w:r w:rsidR="00E21B64">
              <w:rPr>
                <w:rFonts w:ascii="Arial" w:hAnsi="Arial" w:cs="Arial"/>
                <w:color w:val="auto"/>
                <w:sz w:val="18"/>
                <w:szCs w:val="18"/>
              </w:rPr>
              <w:t>-</w:t>
            </w:r>
            <w:r>
              <w:rPr>
                <w:rFonts w:ascii="Arial" w:hAnsi="Arial" w:cs="Arial"/>
                <w:color w:val="auto"/>
                <w:sz w:val="18"/>
                <w:szCs w:val="18"/>
              </w:rPr>
              <w:t>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6F5D23B" w:rsidR="00930A31" w:rsidRPr="00930A31" w:rsidRDefault="00E3424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0314F40" w:rsidR="00930A31" w:rsidRPr="00930A31" w:rsidRDefault="00E3424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24F24FE" w:rsidR="00930A31" w:rsidRPr="00930A31" w:rsidRDefault="00E3424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CC4CDC5" w:rsidR="00077B44" w:rsidRPr="00930A31" w:rsidRDefault="00E34243"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8845EEF" w:rsidR="00077B44" w:rsidRPr="00930A31" w:rsidRDefault="00E34243"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4903115" w:rsidR="00077B44" w:rsidRPr="00930A31" w:rsidRDefault="00E3424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4B49F1" w14:textId="77777777" w:rsidR="008F04F2" w:rsidRDefault="008F04F2">
      <w:r>
        <w:separator/>
      </w:r>
    </w:p>
  </w:endnote>
  <w:endnote w:type="continuationSeparator" w:id="0">
    <w:p w14:paraId="02214194" w14:textId="77777777" w:rsidR="008F04F2" w:rsidRDefault="008F04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7EC33D" w14:textId="77777777" w:rsidR="008F04F2" w:rsidRDefault="008F04F2">
      <w:r>
        <w:separator/>
      </w:r>
    </w:p>
  </w:footnote>
  <w:footnote w:type="continuationSeparator" w:id="0">
    <w:p w14:paraId="72DF19E5" w14:textId="77777777" w:rsidR="008F04F2" w:rsidRDefault="008F04F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1E2C2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Billed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E2C23"/>
    <w:rsid w:val="002275F3"/>
    <w:rsid w:val="00246C93"/>
    <w:rsid w:val="00256BAF"/>
    <w:rsid w:val="00276094"/>
    <w:rsid w:val="002A2A06"/>
    <w:rsid w:val="002F5A81"/>
    <w:rsid w:val="003103C2"/>
    <w:rsid w:val="003516AD"/>
    <w:rsid w:val="00363B8D"/>
    <w:rsid w:val="003760FB"/>
    <w:rsid w:val="003B79FF"/>
    <w:rsid w:val="00400A0B"/>
    <w:rsid w:val="004033C1"/>
    <w:rsid w:val="00436FD3"/>
    <w:rsid w:val="00443C1D"/>
    <w:rsid w:val="00461576"/>
    <w:rsid w:val="004C1685"/>
    <w:rsid w:val="005078EE"/>
    <w:rsid w:val="00550BF1"/>
    <w:rsid w:val="0059028D"/>
    <w:rsid w:val="005979B8"/>
    <w:rsid w:val="005A190C"/>
    <w:rsid w:val="00605419"/>
    <w:rsid w:val="00640172"/>
    <w:rsid w:val="006E5FE2"/>
    <w:rsid w:val="006F3BA6"/>
    <w:rsid w:val="00726794"/>
    <w:rsid w:val="0077253C"/>
    <w:rsid w:val="008412D5"/>
    <w:rsid w:val="008A3EAE"/>
    <w:rsid w:val="008C786E"/>
    <w:rsid w:val="008E2C91"/>
    <w:rsid w:val="008F04F2"/>
    <w:rsid w:val="00930A31"/>
    <w:rsid w:val="00947707"/>
    <w:rsid w:val="009827E5"/>
    <w:rsid w:val="00A15637"/>
    <w:rsid w:val="00A215D2"/>
    <w:rsid w:val="00A86593"/>
    <w:rsid w:val="00AA7598"/>
    <w:rsid w:val="00AB79CE"/>
    <w:rsid w:val="00AE4BBD"/>
    <w:rsid w:val="00B51910"/>
    <w:rsid w:val="00B730D1"/>
    <w:rsid w:val="00C22710"/>
    <w:rsid w:val="00D95D84"/>
    <w:rsid w:val="00DC4F19"/>
    <w:rsid w:val="00E21B64"/>
    <w:rsid w:val="00E324A8"/>
    <w:rsid w:val="00E34243"/>
    <w:rsid w:val="00E66E3A"/>
    <w:rsid w:val="00EB610E"/>
    <w:rsid w:val="00EF0C3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ehoved">
    <w:name w:val="header"/>
    <w:basedOn w:val="Normal"/>
    <w:rsid w:val="00E324A8"/>
    <w:pPr>
      <w:tabs>
        <w:tab w:val="center" w:pos="4320"/>
        <w:tab w:val="right" w:pos="8640"/>
      </w:tabs>
    </w:pPr>
  </w:style>
  <w:style w:type="paragraph" w:styleId="Sidefod">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lstomtal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22</Words>
  <Characters>6240</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Kristian Havndrup Rasmussen</cp:lastModifiedBy>
  <cp:revision>3</cp:revision>
  <cp:lastPrinted>2020-11-24T03:02:00Z</cp:lastPrinted>
  <dcterms:created xsi:type="dcterms:W3CDTF">2025-02-04T14:55:00Z</dcterms:created>
  <dcterms:modified xsi:type="dcterms:W3CDTF">2025-02-04T14:56:00Z</dcterms:modified>
</cp:coreProperties>
</file>